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BAAB7" w14:textId="77777777" w:rsidR="00230AB8" w:rsidRDefault="00230AB8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bookmarkStart w:id="0" w:name="_Toc3273_WPSOffice_Type1" w:displacedByCustomXml="next"/>
    <w:sdt>
      <w:sdtPr>
        <w:rPr>
          <w:rFonts w:ascii="Times New Roman" w:eastAsia="宋体" w:hAnsi="Times New Roman" w:cs="Times New Roman"/>
          <w:b/>
          <w:bCs/>
          <w:kern w:val="0"/>
          <w:sz w:val="36"/>
          <w:szCs w:val="40"/>
        </w:rPr>
        <w:id w:val="187110114"/>
        <w15:color w:val="DBDBDB"/>
        <w:docPartObj>
          <w:docPartGallery w:val="Table of Contents"/>
          <w:docPartUnique/>
        </w:docPartObj>
      </w:sdtPr>
      <w:sdtEndPr>
        <w:rPr>
          <w:rFonts w:hint="eastAsia"/>
          <w:sz w:val="24"/>
          <w:szCs w:val="24"/>
        </w:rPr>
      </w:sdtEndPr>
      <w:sdtContent>
        <w:p w14:paraId="45B1156F" w14:textId="77777777" w:rsidR="00230AB8" w:rsidRDefault="00000000">
          <w:pPr>
            <w:jc w:val="center"/>
            <w:rPr>
              <w:rFonts w:ascii="Times New Roman" w:hAnsi="Times New Roman" w:cs="Times New Roman"/>
              <w:b/>
              <w:bCs/>
              <w:sz w:val="36"/>
              <w:szCs w:val="40"/>
            </w:rPr>
          </w:pPr>
          <w:r>
            <w:rPr>
              <w:rFonts w:ascii="Times New Roman" w:eastAsia="宋体" w:hAnsi="Times New Roman" w:cs="Times New Roman"/>
              <w:b/>
              <w:bCs/>
              <w:sz w:val="36"/>
              <w:szCs w:val="40"/>
            </w:rPr>
            <w:t>Index</w:t>
          </w:r>
        </w:p>
        <w:p w14:paraId="35900CD4" w14:textId="77777777" w:rsidR="00230AB8" w:rsidRDefault="00000000">
          <w:pPr>
            <w:pStyle w:val="WPSOffice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d w:val="147460611"/>
              <w:placeholder>
                <w:docPart w:val="{5ac9938c-e51d-4eb3-a72a-2da88e41bbf4}"/>
              </w:placeholder>
              <w15:color w:val="509DF3"/>
            </w:sdtPr>
            <w:sdtContent>
              <w:r>
                <w:rPr>
                  <w:rFonts w:ascii="Times New Roman" w:eastAsia="宋体" w:hAnsi="Times New Roman" w:cs="Times New Roman"/>
                  <w:b/>
                  <w:bCs/>
                  <w:color w:val="000000"/>
                  <w:sz w:val="24"/>
                  <w:szCs w:val="24"/>
                </w:rPr>
                <w:t xml:space="preserve">Supplementary Table 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S</w:t>
              </w:r>
              <w:r>
                <w:rPr>
                  <w:rFonts w:ascii="Times New Roman" w:eastAsia="宋体" w:hAnsi="Times New Roman" w:cs="Times New Roman"/>
                  <w:b/>
                  <w:bCs/>
                  <w:color w:val="000000"/>
                  <w:sz w:val="24"/>
                  <w:szCs w:val="24"/>
                </w:rPr>
                <w:t>1.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 xml:space="preserve"> 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Summary statistics of the instrumental variables associated with TGF-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β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>1 and their effects on osteoarthritis</w:t>
              </w:r>
            </w:sdtContent>
          </w:sdt>
          <w:r>
            <w:rPr>
              <w:rFonts w:ascii="Times New Roman" w:hAnsi="Times New Roman" w:cs="Times New Roman" w:hint="eastAsia"/>
              <w:sz w:val="24"/>
              <w:szCs w:val="24"/>
            </w:rPr>
            <w:t>.................................................................................................................................................................................................................2</w:t>
          </w:r>
        </w:p>
        <w:bookmarkEnd w:id="0"/>
        <w:p w14:paraId="230A6316" w14:textId="77777777" w:rsidR="00230AB8" w:rsidRDefault="00000000">
          <w:pPr>
            <w:pStyle w:val="WPSOffice1"/>
            <w:tabs>
              <w:tab w:val="right" w:leader="dot" w:pos="8306"/>
            </w:tabs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sdt>
            <w:sdt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d w:val="147481915"/>
              <w:placeholder>
                <w:docPart w:val="{045e636d-a6cf-41cb-b0e2-3dcbf05cc29a}"/>
              </w:placeholder>
              <w15:color w:val="509DF3"/>
            </w:sdtPr>
            <w:sdtContent>
              <w:r>
                <w:rPr>
                  <w:rFonts w:ascii="Times New Roman" w:eastAsia="宋体" w:hAnsi="Times New Roman" w:cs="Times New Roman"/>
                  <w:b/>
                  <w:bCs/>
                  <w:color w:val="000000"/>
                  <w:sz w:val="24"/>
                  <w:szCs w:val="24"/>
                </w:rPr>
                <w:t xml:space="preserve">Supplementary Table 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S2</w:t>
              </w:r>
              <w:r>
                <w:rPr>
                  <w:rFonts w:ascii="Times New Roman" w:eastAsia="宋体" w:hAnsi="Times New Roman" w:cs="Times New Roman"/>
                  <w:b/>
                  <w:bCs/>
                  <w:color w:val="000000"/>
                  <w:sz w:val="24"/>
                  <w:szCs w:val="24"/>
                </w:rPr>
                <w:t>.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ummary of heterogeneity and pleiotropy test results for TGF-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β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 xml:space="preserve"> </w:t>
              </w:r>
            </w:sdtContent>
          </w:sdt>
          <w:r>
            <w:rPr>
              <w:rFonts w:ascii="Times New Roman" w:hAnsi="Times New Roman" w:cs="Times New Roman" w:hint="eastAsia"/>
              <w:sz w:val="24"/>
              <w:szCs w:val="24"/>
            </w:rPr>
            <w:t>......................................................................................................................................................................................................................................3</w:t>
          </w:r>
        </w:p>
        <w:p w14:paraId="7066238F" w14:textId="77777777" w:rsidR="00230AB8" w:rsidRDefault="00000000">
          <w:pPr>
            <w:pStyle w:val="WPSOffice1"/>
            <w:tabs>
              <w:tab w:val="right" w:leader="dot" w:pos="8306"/>
            </w:tabs>
            <w:spacing w:line="360" w:lineRule="auto"/>
            <w:rPr>
              <w:rFonts w:hint="eastAsia"/>
            </w:rPr>
          </w:pPr>
          <w:sdt>
            <w:sdt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id w:val="147477589"/>
              <w:placeholder>
                <w:docPart w:val="{ec901613-58ae-4637-9a6c-155a70698966}"/>
              </w:placeholder>
              <w15:color w:val="509DF3"/>
            </w:sdtPr>
            <w:sdtContent>
              <w:r>
                <w:rPr>
                  <w:rFonts w:ascii="Times New Roman" w:eastAsia="宋体" w:hAnsi="Times New Roman" w:cs="Times New Roman"/>
                  <w:b/>
                  <w:bCs/>
                  <w:color w:val="000000"/>
                  <w:sz w:val="24"/>
                  <w:szCs w:val="24"/>
                </w:rPr>
                <w:t xml:space="preserve">Supplementary Table 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S3</w:t>
              </w:r>
              <w:r>
                <w:rPr>
                  <w:rFonts w:ascii="Times New Roman" w:eastAsia="宋体" w:hAnsi="Times New Roman" w:cs="Times New Roman"/>
                  <w:b/>
                  <w:bCs/>
                  <w:color w:val="000000"/>
                  <w:sz w:val="24"/>
                  <w:szCs w:val="24"/>
                </w:rPr>
                <w:t>.</w:t>
              </w:r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Top 30 genes ranked by MCC method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sz w:val="24"/>
                  <w:szCs w:val="24"/>
                </w:rPr>
                <w:t xml:space="preserve"> </w:t>
              </w:r>
            </w:sdtContent>
          </w:sdt>
          <w:r>
            <w:rPr>
              <w:rFonts w:ascii="Times New Roman" w:hAnsi="Times New Roman" w:cs="Times New Roman" w:hint="eastAsia"/>
              <w:sz w:val="24"/>
              <w:szCs w:val="24"/>
            </w:rPr>
            <w:t>...................................................................................................................................................................................................................................4-5</w:t>
          </w:r>
        </w:p>
      </w:sdtContent>
    </w:sdt>
    <w:p w14:paraId="3D456810" w14:textId="77777777" w:rsidR="00230AB8" w:rsidRDefault="0000000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0B01A5B0" w14:textId="77777777" w:rsidR="00230AB8" w:rsidRDefault="0000000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mmary statistics of the instrumental variables associated with TGF-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1 and their effects on osteoarthritis</w:t>
      </w:r>
    </w:p>
    <w:tbl>
      <w:tblPr>
        <w:tblStyle w:val="a8"/>
        <w:tblpPr w:leftFromText="180" w:rightFromText="180" w:vertAnchor="page" w:horzAnchor="page" w:tblpX="1410" w:tblpY="253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007"/>
        <w:gridCol w:w="1170"/>
        <w:gridCol w:w="1170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091"/>
      </w:tblGrid>
      <w:tr w:rsidR="00230AB8" w14:paraId="514635CC" w14:textId="77777777">
        <w:tc>
          <w:tcPr>
            <w:tcW w:w="10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F3B079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4D9F05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AFF3F8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.exposure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B9E19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.outcome</w:t>
            </w:r>
            <w:proofErr w:type="spellEnd"/>
            <w:proofErr w:type="gramEnd"/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BF1870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0817D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7EE4A0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22DBA7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9081A8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35BBB7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4B6A1E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_uci95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72ED23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0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F335E5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</w:tr>
      <w:tr w:rsidR="00230AB8" w14:paraId="730246A3" w14:textId="77777777"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BB6A6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F4EF1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91295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7D0A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BE87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1153642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FFC51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970572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C25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983774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E9AD0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4280136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FB004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974988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3A7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082796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BD94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6882343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DBD7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118378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5B24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7669499</w:t>
            </w:r>
          </w:p>
        </w:tc>
      </w:tr>
      <w:tr w:rsidR="00230AB8" w14:paraId="1B83842C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290C3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CBF3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8240D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9B433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F9FA0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420117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F8A7E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7275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0B7D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890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BED8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09073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B518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7290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0789B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80234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E813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54483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EBCE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7558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BBE5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1632763</w:t>
            </w:r>
          </w:p>
        </w:tc>
      </w:tr>
      <w:tr w:rsidR="00230AB8" w14:paraId="0AFF2650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BC10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79491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CEC2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47AC2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88416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472290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759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5233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73C86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1535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C2743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36213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E0F21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5265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4652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3489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7504B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87424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E18B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5595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614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8775874</w:t>
            </w:r>
          </w:p>
        </w:tc>
      </w:tr>
      <w:tr w:rsidR="00230AB8" w14:paraId="36E123EA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DD57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3D48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2FA4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9A9E8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7B974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0974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84A20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7.60E-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5174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3494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C6A39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64751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83F8E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2407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1B43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46499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2865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8527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38D3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1558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8FD20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8976665</w:t>
            </w:r>
          </w:p>
        </w:tc>
      </w:tr>
      <w:tr w:rsidR="00230AB8" w14:paraId="0168856C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BFA0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4A4CE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B71FC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24928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1CEC2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172111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7F53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6169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51457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2848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3EB83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34178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C903E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6234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ACDB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1390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7B785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81280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BC18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4076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4ABA9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9405476</w:t>
            </w:r>
          </w:p>
        </w:tc>
      </w:tr>
      <w:tr w:rsidR="00230AB8" w14:paraId="33B535A2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17219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D8B64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6A3D9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F4256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29A49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24851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EF9F9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9E-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4C60D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1866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A55D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88910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1570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05289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F4EFE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2501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8729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48261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5F49D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7281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961F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00303628</w:t>
            </w:r>
          </w:p>
        </w:tc>
      </w:tr>
      <w:tr w:rsidR="00230AB8" w14:paraId="0C6BBE37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AAC9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F1ED5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9254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6513D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155B6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38143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DAB7F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70E-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7570D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9628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F8788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08863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1081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5304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4312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56923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CB07F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3832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68834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7894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721D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7989702</w:t>
            </w:r>
          </w:p>
        </w:tc>
      </w:tr>
      <w:tr w:rsidR="00230AB8" w14:paraId="2D851287" w14:textId="7777777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6A30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849AD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4A9D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33A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C407A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60899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3C8A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9011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FC4CD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1071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759B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1217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F955E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9087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6699B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7710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018C4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80635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1C49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9523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E3681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1566428</w:t>
            </w:r>
          </w:p>
        </w:tc>
      </w:tr>
      <w:tr w:rsidR="00230AB8" w14:paraId="29B4CE34" w14:textId="77777777"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A023633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F-β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E3DDA9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arthr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66A4FDC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879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3A26FB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T9003869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AE7E91D" w14:textId="77777777" w:rsidR="00230AB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939851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53A86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E-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6AE9B5A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81265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0AD13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003014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562E1E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03196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961728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77205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A50D89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387994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6249F49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95235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4C0E4AC" w14:textId="77777777" w:rsidR="00230AB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8090C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1566428</w:t>
            </w:r>
          </w:p>
        </w:tc>
      </w:tr>
    </w:tbl>
    <w:p w14:paraId="10160BA3" w14:textId="77777777" w:rsidR="00230AB8" w:rsidRDefault="00230AB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3724754" w14:textId="77777777" w:rsidR="00230AB8" w:rsidRDefault="00000000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sans-serif" w:hAnsi="Times New Roman" w:cs="Times New Roman"/>
          <w:b/>
          <w:bCs/>
          <w:kern w:val="0"/>
          <w:szCs w:val="21"/>
          <w:lang w:bidi="ar"/>
        </w:rPr>
        <w:t>Note: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SNP, single nucleotide polymorphism; </w:t>
      </w:r>
      <w:proofErr w:type="gramStart"/>
      <w:r>
        <w:rPr>
          <w:rFonts w:ascii="Times New Roman" w:eastAsia="宋体" w:hAnsi="Times New Roman" w:cs="Times New Roman"/>
          <w:kern w:val="0"/>
          <w:szCs w:val="21"/>
          <w:lang w:bidi="ar"/>
        </w:rPr>
        <w:t>OR,</w:t>
      </w:r>
      <w:proofErr w:type="gramEnd"/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odds ratio; CI, confidence interval; </w:t>
      </w:r>
      <w:r>
        <w:rPr>
          <w:rFonts w:ascii="Times New Roman" w:eastAsia="sans-serif" w:hAnsi="Times New Roman" w:cs="Times New Roman"/>
          <w:kern w:val="0"/>
          <w:szCs w:val="21"/>
          <w:lang w:bidi="ar"/>
        </w:rPr>
        <w:t>R</w:t>
      </w:r>
      <w:r>
        <w:rPr>
          <w:rFonts w:ascii="Times New Roman" w:eastAsia="sans-serif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kern w:val="0"/>
          <w:szCs w:val="21"/>
          <w:vertAlign w:val="superscript"/>
          <w:lang w:bidi="ar"/>
        </w:rPr>
        <w:t xml:space="preserve">, </w:t>
      </w:r>
      <w:r>
        <w:rPr>
          <w:rFonts w:ascii="Times New Roman" w:eastAsia="宋体" w:hAnsi="Times New Roman" w:cs="Times New Roman"/>
          <w:kern w:val="0"/>
          <w:szCs w:val="21"/>
          <w:lang w:bidi="ar"/>
        </w:rPr>
        <w:t xml:space="preserve">variance explained by the SNP; F, F-statistic for instrument strength. </w:t>
      </w:r>
    </w:p>
    <w:p w14:paraId="034647C7" w14:textId="77777777" w:rsidR="00230AB8" w:rsidRDefault="00230AB8">
      <w:pPr>
        <w:ind w:firstLine="541"/>
        <w:jc w:val="left"/>
        <w:rPr>
          <w:rFonts w:ascii="Calibri" w:eastAsia="宋体" w:hAnsi="Calibri" w:cs="Times New Roman"/>
          <w:szCs w:val="24"/>
        </w:rPr>
      </w:pPr>
    </w:p>
    <w:p w14:paraId="19732AA9" w14:textId="77777777" w:rsidR="00230AB8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sectPr w:rsidR="00230AB8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14:paraId="1E7808F0" w14:textId="77777777" w:rsidR="00230AB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2.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mmary of heterogeneity and pleiotropy test results for TGF-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1</w:t>
      </w:r>
    </w:p>
    <w:tbl>
      <w:tblPr>
        <w:tblW w:w="752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007"/>
        <w:gridCol w:w="1033"/>
        <w:gridCol w:w="2168"/>
        <w:gridCol w:w="2313"/>
      </w:tblGrid>
      <w:tr w:rsidR="00230AB8" w14:paraId="433B0119" w14:textId="77777777">
        <w:trPr>
          <w:trHeight w:val="460"/>
        </w:trPr>
        <w:tc>
          <w:tcPr>
            <w:tcW w:w="2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FBB341" w14:textId="77777777" w:rsidR="00230AB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18BD2C" w14:textId="77777777" w:rsidR="00230AB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1E24DE" w14:textId="77777777" w:rsidR="00230AB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Heterogeneity's test</w:t>
            </w:r>
          </w:p>
        </w:tc>
        <w:tc>
          <w:tcPr>
            <w:tcW w:w="23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7910FF" w14:textId="77777777" w:rsidR="00230AB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leiotropy's test</w:t>
            </w:r>
          </w:p>
        </w:tc>
      </w:tr>
      <w:tr w:rsidR="00230AB8" w14:paraId="03CC4B8F" w14:textId="77777777">
        <w:trPr>
          <w:trHeight w:val="312"/>
        </w:trPr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5F565" w14:textId="77777777" w:rsidR="00230AB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a9"/>
                <w:rFonts w:ascii="Times New Roman" w:hAnsi="Times New Roman" w:cs="Times New Roman"/>
                <w:bCs/>
                <w:sz w:val="24"/>
              </w:rPr>
              <w:t>TGF-β1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4114F" w14:textId="77777777" w:rsidR="00230AB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</w:t>
            </w:r>
          </w:p>
        </w:tc>
        <w:tc>
          <w:tcPr>
            <w:tcW w:w="21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8F9F0" w14:textId="77777777" w:rsidR="00230AB8" w:rsidRDefault="00000000">
            <w:pPr>
              <w:widowControl/>
              <w:ind w:firstLineChars="4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23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937F1" w14:textId="77777777" w:rsidR="00230AB8" w:rsidRDefault="00000000">
            <w:pPr>
              <w:widowControl/>
              <w:ind w:firstLineChars="300" w:firstLine="5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230AB8" w14:paraId="26D0297E" w14:textId="77777777">
        <w:trPr>
          <w:trHeight w:val="312"/>
        </w:trPr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B4FB7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041C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07DD6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6882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0AB8" w14:paraId="7A08AB33" w14:textId="77777777">
        <w:trPr>
          <w:trHeight w:val="312"/>
        </w:trPr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8A70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9EFC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32182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4AA5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0AB8" w14:paraId="19A3E571" w14:textId="77777777">
        <w:trPr>
          <w:trHeight w:val="312"/>
        </w:trPr>
        <w:tc>
          <w:tcPr>
            <w:tcW w:w="2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DD98D3B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0BE852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DC9477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386AAE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30AB8" w14:paraId="5F898222" w14:textId="77777777">
        <w:trPr>
          <w:trHeight w:val="312"/>
        </w:trPr>
        <w:tc>
          <w:tcPr>
            <w:tcW w:w="2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A5D793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4BECBB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C5A2F7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09C031" w14:textId="77777777" w:rsidR="00230AB8" w:rsidRDefault="00230A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14E97F8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736A70E6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4D295CB6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519C1673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34B53264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62C99D12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20938AE2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0792593D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0B22FD8A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3F5C1E89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1208C07B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61424C75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591C07D2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35CC9180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003AD95B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1E0FD779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1CD73217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6DDF8117" w14:textId="77777777" w:rsidR="00230AB8" w:rsidRDefault="00230AB8">
      <w:pPr>
        <w:rPr>
          <w:rFonts w:ascii="Times New Roman" w:hAnsi="Times New Roman" w:cs="Times New Roman"/>
          <w:szCs w:val="21"/>
        </w:rPr>
      </w:pPr>
    </w:p>
    <w:p w14:paraId="76359D14" w14:textId="77777777" w:rsidR="00230AB8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3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p 30 genes ranked by MCC method</w:t>
      </w:r>
    </w:p>
    <w:p w14:paraId="774D3D95" w14:textId="77777777" w:rsidR="00230AB8" w:rsidRDefault="00230A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158" w:type="dxa"/>
        <w:tblInd w:w="98" w:type="dxa"/>
        <w:tblLook w:val="04A0" w:firstRow="1" w:lastRow="0" w:firstColumn="1" w:lastColumn="0" w:noHBand="0" w:noVBand="1"/>
      </w:tblPr>
      <w:tblGrid>
        <w:gridCol w:w="2705"/>
        <w:gridCol w:w="2748"/>
        <w:gridCol w:w="2705"/>
      </w:tblGrid>
      <w:tr w:rsidR="00230AB8" w14:paraId="7C979167" w14:textId="77777777">
        <w:trPr>
          <w:trHeight w:val="409"/>
        </w:trPr>
        <w:tc>
          <w:tcPr>
            <w:tcW w:w="2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957D7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7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F1C0C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2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B4BAB1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core</w:t>
            </w:r>
          </w:p>
        </w:tc>
      </w:tr>
      <w:tr w:rsidR="00230AB8" w14:paraId="4A7701D6" w14:textId="77777777">
        <w:trPr>
          <w:trHeight w:val="371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66EAD8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0BECB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K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43EE5B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33</w:t>
            </w:r>
          </w:p>
        </w:tc>
      </w:tr>
      <w:tr w:rsidR="00230AB8" w14:paraId="3A9B023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034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857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AF59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20</w:t>
            </w:r>
          </w:p>
        </w:tc>
      </w:tr>
      <w:tr w:rsidR="00230AB8" w14:paraId="54FADFC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288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A060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83360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41</w:t>
            </w:r>
          </w:p>
        </w:tc>
      </w:tr>
      <w:tr w:rsidR="00230AB8" w14:paraId="67FF133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2FF4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8575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D398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63</w:t>
            </w:r>
          </w:p>
        </w:tc>
      </w:tr>
      <w:tr w:rsidR="00230AB8" w14:paraId="5F6D87C3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804E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6756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6D1C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00</w:t>
            </w:r>
          </w:p>
        </w:tc>
      </w:tr>
      <w:tr w:rsidR="00230AB8" w14:paraId="5FA4EBC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AC3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FAF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K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E61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48</w:t>
            </w:r>
          </w:p>
        </w:tc>
      </w:tr>
      <w:tr w:rsidR="00230AB8" w14:paraId="30E35FC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A4A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120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5174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00</w:t>
            </w:r>
          </w:p>
        </w:tc>
      </w:tr>
      <w:tr w:rsidR="00230AB8" w14:paraId="6B06A2F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93D1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800E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42F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65</w:t>
            </w:r>
          </w:p>
        </w:tc>
      </w:tr>
      <w:tr w:rsidR="00230AB8" w14:paraId="0DDD811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62E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E3C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7C2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21</w:t>
            </w:r>
          </w:p>
        </w:tc>
      </w:tr>
      <w:tr w:rsidR="00230AB8" w14:paraId="1BEAEF9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537B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487AB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271D1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88</w:t>
            </w:r>
          </w:p>
        </w:tc>
      </w:tr>
      <w:tr w:rsidR="00230AB8" w14:paraId="4C559A3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03387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8346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4A2BB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80</w:t>
            </w:r>
          </w:p>
        </w:tc>
      </w:tr>
      <w:tr w:rsidR="00230AB8" w14:paraId="01BFDB6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AE841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FFA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874A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9</w:t>
            </w:r>
          </w:p>
        </w:tc>
      </w:tr>
      <w:tr w:rsidR="00230AB8" w14:paraId="4EFBE6C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FBD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07D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F2440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</w:t>
            </w:r>
          </w:p>
        </w:tc>
      </w:tr>
      <w:tr w:rsidR="00230AB8" w14:paraId="368C5F4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0537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C71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B9BE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</w:tr>
      <w:tr w:rsidR="00230AB8" w14:paraId="597019A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321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74F8A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C907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</w:tr>
      <w:tr w:rsidR="00230AB8" w14:paraId="61BC9180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34B8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47F7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DBF04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230AB8" w14:paraId="073F84F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A93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C0B0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18C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</w:tr>
      <w:tr w:rsidR="00230AB8" w14:paraId="61EABC0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25A1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0E37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1C0A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</w:tr>
      <w:tr w:rsidR="00230AB8" w14:paraId="002A830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CCB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C8C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5A3A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</w:tr>
      <w:tr w:rsidR="00230AB8" w14:paraId="66D1D980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0080E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70E1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7158C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</w:tr>
      <w:tr w:rsidR="00230AB8" w14:paraId="2917B25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27C8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8CF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6BF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</w:tr>
      <w:tr w:rsidR="00230AB8" w14:paraId="59322671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3BF0C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294C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P90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31F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</w:tr>
      <w:tr w:rsidR="00230AB8" w14:paraId="12C0AD5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840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EF64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C7DB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</w:tr>
      <w:tr w:rsidR="00230AB8" w14:paraId="6B08D0E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68CD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65CF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E6FAC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</w:tr>
      <w:tr w:rsidR="00230AB8" w14:paraId="5CD1026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B86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65F9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A140C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230AB8" w14:paraId="0527157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D64E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59FB1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6E5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</w:tr>
      <w:tr w:rsidR="00230AB8" w14:paraId="52E84BC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9212A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C0A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6645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</w:tr>
      <w:tr w:rsidR="00230AB8" w14:paraId="71A029C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4383B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28F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F376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</w:tr>
      <w:tr w:rsidR="00230AB8" w14:paraId="125712B0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9FE2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7BAA3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0636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</w:tr>
      <w:tr w:rsidR="00230AB8" w14:paraId="71CEB196" w14:textId="77777777">
        <w:trPr>
          <w:trHeight w:val="40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87E8B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26671D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991079" w14:textId="77777777" w:rsidR="00230AB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</w:tr>
    </w:tbl>
    <w:p w14:paraId="086EEBDC" w14:textId="77777777" w:rsidR="00230AB8" w:rsidRDefault="00230AB8">
      <w:pPr>
        <w:rPr>
          <w:rFonts w:ascii="Times New Roman" w:hAnsi="Times New Roman" w:cs="Times New Roman"/>
          <w:szCs w:val="21"/>
        </w:rPr>
      </w:pPr>
    </w:p>
    <w:sectPr w:rsidR="00230AB8">
      <w:pgSz w:w="1684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EC741" w14:textId="77777777" w:rsidR="00824E10" w:rsidRDefault="00824E10">
      <w:pPr>
        <w:rPr>
          <w:rFonts w:hint="eastAsia"/>
        </w:rPr>
      </w:pPr>
      <w:r>
        <w:separator/>
      </w:r>
    </w:p>
  </w:endnote>
  <w:endnote w:type="continuationSeparator" w:id="0">
    <w:p w14:paraId="6DDBCB39" w14:textId="77777777" w:rsidR="00824E10" w:rsidRDefault="00824E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ns-serif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3029155"/>
    </w:sdtPr>
    <w:sdtContent>
      <w:p w14:paraId="1FA3C63F" w14:textId="77777777" w:rsidR="00230AB8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22E1C1" w14:textId="77777777" w:rsidR="00230AB8" w:rsidRDefault="00230AB8">
    <w:pPr>
      <w:pStyle w:val="a3"/>
      <w:tabs>
        <w:tab w:val="clear" w:pos="4153"/>
        <w:tab w:val="left" w:pos="3558"/>
      </w:tabs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6D1E0" w14:textId="77777777" w:rsidR="00824E10" w:rsidRDefault="00824E10">
      <w:pPr>
        <w:rPr>
          <w:rFonts w:hint="eastAsia"/>
        </w:rPr>
      </w:pPr>
      <w:r>
        <w:separator/>
      </w:r>
    </w:p>
  </w:footnote>
  <w:footnote w:type="continuationSeparator" w:id="0">
    <w:p w14:paraId="28D79CC0" w14:textId="77777777" w:rsidR="00824E10" w:rsidRDefault="00824E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attachedTemplate r:id="rId1"/>
  <w:defaultTabStop w:val="9158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IwNrA0Nza1NLW0sLBQ0lEKTi0uzszPAykwrAUATUa1aiwAAAA="/>
    <w:docVar w:name="commondata" w:val="eyJoZGlkIjoiZGU1MGVjNWVhZTJjMDRmYTE2ZGQ4ZDJhNWFjMzYwMGQifQ=="/>
  </w:docVars>
  <w:rsids>
    <w:rsidRoot w:val="01E53F49"/>
    <w:rsid w:val="000012A7"/>
    <w:rsid w:val="000626F4"/>
    <w:rsid w:val="00092075"/>
    <w:rsid w:val="000D7F7F"/>
    <w:rsid w:val="000E2AF5"/>
    <w:rsid w:val="0010003D"/>
    <w:rsid w:val="00135A69"/>
    <w:rsid w:val="001766E5"/>
    <w:rsid w:val="00190E1C"/>
    <w:rsid w:val="001E2E81"/>
    <w:rsid w:val="00211371"/>
    <w:rsid w:val="00230AB8"/>
    <w:rsid w:val="002659E1"/>
    <w:rsid w:val="002A13A5"/>
    <w:rsid w:val="002F7EA9"/>
    <w:rsid w:val="00317341"/>
    <w:rsid w:val="0032353F"/>
    <w:rsid w:val="003235BB"/>
    <w:rsid w:val="00332165"/>
    <w:rsid w:val="003851AB"/>
    <w:rsid w:val="0039158D"/>
    <w:rsid w:val="003C3BE3"/>
    <w:rsid w:val="003E407B"/>
    <w:rsid w:val="004026D7"/>
    <w:rsid w:val="00413D32"/>
    <w:rsid w:val="00431978"/>
    <w:rsid w:val="0044668F"/>
    <w:rsid w:val="00452A4B"/>
    <w:rsid w:val="004739FC"/>
    <w:rsid w:val="004C46F6"/>
    <w:rsid w:val="004D0DC7"/>
    <w:rsid w:val="004F3E2B"/>
    <w:rsid w:val="00512B16"/>
    <w:rsid w:val="00522EC8"/>
    <w:rsid w:val="005477EC"/>
    <w:rsid w:val="00550710"/>
    <w:rsid w:val="00567B68"/>
    <w:rsid w:val="00586B98"/>
    <w:rsid w:val="00593125"/>
    <w:rsid w:val="00596BE3"/>
    <w:rsid w:val="005D4986"/>
    <w:rsid w:val="005E5DDC"/>
    <w:rsid w:val="00634A4E"/>
    <w:rsid w:val="0063573E"/>
    <w:rsid w:val="006564CD"/>
    <w:rsid w:val="006D6C88"/>
    <w:rsid w:val="006D71CF"/>
    <w:rsid w:val="006F1309"/>
    <w:rsid w:val="006F3752"/>
    <w:rsid w:val="00725561"/>
    <w:rsid w:val="0079066E"/>
    <w:rsid w:val="007F1B94"/>
    <w:rsid w:val="00805F70"/>
    <w:rsid w:val="00824E10"/>
    <w:rsid w:val="00853742"/>
    <w:rsid w:val="00876F6C"/>
    <w:rsid w:val="008D032E"/>
    <w:rsid w:val="008E487D"/>
    <w:rsid w:val="008E76FA"/>
    <w:rsid w:val="00902C42"/>
    <w:rsid w:val="00943E72"/>
    <w:rsid w:val="00951C7C"/>
    <w:rsid w:val="00955E45"/>
    <w:rsid w:val="00987CBF"/>
    <w:rsid w:val="009C2DB6"/>
    <w:rsid w:val="009C44CA"/>
    <w:rsid w:val="009D2A0B"/>
    <w:rsid w:val="00A101A0"/>
    <w:rsid w:val="00A20B28"/>
    <w:rsid w:val="00A25177"/>
    <w:rsid w:val="00A36A5F"/>
    <w:rsid w:val="00A5494B"/>
    <w:rsid w:val="00A61D60"/>
    <w:rsid w:val="00A72CCC"/>
    <w:rsid w:val="00AA62D9"/>
    <w:rsid w:val="00AE556A"/>
    <w:rsid w:val="00AF4DC7"/>
    <w:rsid w:val="00B43D6D"/>
    <w:rsid w:val="00B55F1B"/>
    <w:rsid w:val="00B85A21"/>
    <w:rsid w:val="00BE62F1"/>
    <w:rsid w:val="00C01C59"/>
    <w:rsid w:val="00C439E0"/>
    <w:rsid w:val="00C575FF"/>
    <w:rsid w:val="00C813C7"/>
    <w:rsid w:val="00CB5480"/>
    <w:rsid w:val="00CE2356"/>
    <w:rsid w:val="00D271E2"/>
    <w:rsid w:val="00D31CAB"/>
    <w:rsid w:val="00D51493"/>
    <w:rsid w:val="00DA52DA"/>
    <w:rsid w:val="00DB3DEC"/>
    <w:rsid w:val="00E06EAC"/>
    <w:rsid w:val="00E55F1E"/>
    <w:rsid w:val="00E639D8"/>
    <w:rsid w:val="00E776DA"/>
    <w:rsid w:val="00E860C8"/>
    <w:rsid w:val="00EA591F"/>
    <w:rsid w:val="00ED7927"/>
    <w:rsid w:val="00ED7EEE"/>
    <w:rsid w:val="00F27404"/>
    <w:rsid w:val="00F60769"/>
    <w:rsid w:val="00F6665D"/>
    <w:rsid w:val="00F7386C"/>
    <w:rsid w:val="00FE01D5"/>
    <w:rsid w:val="00FF4DC0"/>
    <w:rsid w:val="01E53F49"/>
    <w:rsid w:val="03E47515"/>
    <w:rsid w:val="05281683"/>
    <w:rsid w:val="05FD1F64"/>
    <w:rsid w:val="06471FDD"/>
    <w:rsid w:val="06700636"/>
    <w:rsid w:val="07F215E6"/>
    <w:rsid w:val="0825351E"/>
    <w:rsid w:val="09EF59D0"/>
    <w:rsid w:val="0CD556A3"/>
    <w:rsid w:val="0D4F3214"/>
    <w:rsid w:val="0DAA2A96"/>
    <w:rsid w:val="0DC6653B"/>
    <w:rsid w:val="0E3C619F"/>
    <w:rsid w:val="103F191C"/>
    <w:rsid w:val="11920731"/>
    <w:rsid w:val="11B83A60"/>
    <w:rsid w:val="12026649"/>
    <w:rsid w:val="131C5AD5"/>
    <w:rsid w:val="13AA498B"/>
    <w:rsid w:val="13B70CE0"/>
    <w:rsid w:val="13E0137B"/>
    <w:rsid w:val="141E0463"/>
    <w:rsid w:val="147958C5"/>
    <w:rsid w:val="162A1B44"/>
    <w:rsid w:val="19B14ADD"/>
    <w:rsid w:val="1AEF5C22"/>
    <w:rsid w:val="1BC670A8"/>
    <w:rsid w:val="1BFB66A2"/>
    <w:rsid w:val="213C77E3"/>
    <w:rsid w:val="244C6A61"/>
    <w:rsid w:val="25B16B5E"/>
    <w:rsid w:val="25C07E5B"/>
    <w:rsid w:val="29566EBA"/>
    <w:rsid w:val="29BD394D"/>
    <w:rsid w:val="2B317C0A"/>
    <w:rsid w:val="2B743221"/>
    <w:rsid w:val="307E369B"/>
    <w:rsid w:val="3150073D"/>
    <w:rsid w:val="31FB371D"/>
    <w:rsid w:val="33391DE5"/>
    <w:rsid w:val="33705886"/>
    <w:rsid w:val="348558FB"/>
    <w:rsid w:val="35317E94"/>
    <w:rsid w:val="36381F77"/>
    <w:rsid w:val="37321D6A"/>
    <w:rsid w:val="374D6BA3"/>
    <w:rsid w:val="375A306E"/>
    <w:rsid w:val="381F7FB4"/>
    <w:rsid w:val="392B2D0A"/>
    <w:rsid w:val="39361CC6"/>
    <w:rsid w:val="3AFB5B22"/>
    <w:rsid w:val="3B590488"/>
    <w:rsid w:val="3CD62F5A"/>
    <w:rsid w:val="3D0D3370"/>
    <w:rsid w:val="3D840E45"/>
    <w:rsid w:val="3DD82231"/>
    <w:rsid w:val="3F5465F5"/>
    <w:rsid w:val="3FA660FD"/>
    <w:rsid w:val="3FB417BE"/>
    <w:rsid w:val="40D15221"/>
    <w:rsid w:val="42274656"/>
    <w:rsid w:val="43C11DB1"/>
    <w:rsid w:val="44F05012"/>
    <w:rsid w:val="455D54DF"/>
    <w:rsid w:val="45CE4D42"/>
    <w:rsid w:val="4884619D"/>
    <w:rsid w:val="491750B6"/>
    <w:rsid w:val="491E462C"/>
    <w:rsid w:val="4A963FDC"/>
    <w:rsid w:val="4ACD4C57"/>
    <w:rsid w:val="4B1708EE"/>
    <w:rsid w:val="4B381B24"/>
    <w:rsid w:val="4CEE0089"/>
    <w:rsid w:val="50416E46"/>
    <w:rsid w:val="50A46965"/>
    <w:rsid w:val="510C5060"/>
    <w:rsid w:val="51A965D1"/>
    <w:rsid w:val="54341997"/>
    <w:rsid w:val="545A24A8"/>
    <w:rsid w:val="54D20B2D"/>
    <w:rsid w:val="5533354E"/>
    <w:rsid w:val="55BB568B"/>
    <w:rsid w:val="55BB5854"/>
    <w:rsid w:val="55C465C6"/>
    <w:rsid w:val="566D65EC"/>
    <w:rsid w:val="56BB686A"/>
    <w:rsid w:val="57A34749"/>
    <w:rsid w:val="5D0C6769"/>
    <w:rsid w:val="5E617B9D"/>
    <w:rsid w:val="5E7E05A8"/>
    <w:rsid w:val="5EAF6099"/>
    <w:rsid w:val="610A186C"/>
    <w:rsid w:val="61623BCB"/>
    <w:rsid w:val="61BE5E24"/>
    <w:rsid w:val="624708A2"/>
    <w:rsid w:val="62B171E5"/>
    <w:rsid w:val="63DB75A1"/>
    <w:rsid w:val="660F79CB"/>
    <w:rsid w:val="66BF1236"/>
    <w:rsid w:val="66D87EC2"/>
    <w:rsid w:val="672E33BB"/>
    <w:rsid w:val="68BB41E6"/>
    <w:rsid w:val="69A0307E"/>
    <w:rsid w:val="69ED48F6"/>
    <w:rsid w:val="6A1A3E14"/>
    <w:rsid w:val="6A5602DD"/>
    <w:rsid w:val="6A5E5022"/>
    <w:rsid w:val="6B7B5D96"/>
    <w:rsid w:val="6C6A7E2D"/>
    <w:rsid w:val="6C945567"/>
    <w:rsid w:val="6D83692E"/>
    <w:rsid w:val="6F6A40F1"/>
    <w:rsid w:val="75243B63"/>
    <w:rsid w:val="75282B6C"/>
    <w:rsid w:val="76391FC1"/>
    <w:rsid w:val="77D20C08"/>
    <w:rsid w:val="78C879B9"/>
    <w:rsid w:val="795C38FA"/>
    <w:rsid w:val="79B82FB7"/>
    <w:rsid w:val="7A336B24"/>
    <w:rsid w:val="7B474772"/>
    <w:rsid w:val="7B6315C5"/>
    <w:rsid w:val="7C0B5CB2"/>
    <w:rsid w:val="7CA45EFC"/>
    <w:rsid w:val="7ECE274E"/>
    <w:rsid w:val="7F464B70"/>
    <w:rsid w:val="7FF9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D1A80FDF-CED6-439D-A87F-6F988099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2">
    <w:name w:val="et2"/>
    <w:basedOn w:val="a"/>
    <w:qFormat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6">
    <w:name w:val="et6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7">
    <w:name w:val="et7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1">
    <w:name w:val="无格式表格 21"/>
    <w:basedOn w:val="a1"/>
    <w:uiPriority w:val="42"/>
    <w:qFormat/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0309;&#33635;&#24198;&#25991;&#31456;\&#31532;&#19977;&#31687;\&#31532;&#19977;&#31687;&#34917;&#20805;&#34920;&#26684;.doc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{5ac9938c-e51d-4eb3-a72a-2da88e41bbf4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AC9938C-E51D-4EB3-A72A-2DA88E41BBF4}"/>
      </w:docPartPr>
      <w:docPartBody>
        <w:p w:rsidR="003428E9" w:rsidRDefault="00000000">
          <w:pPr>
            <w:rPr>
              <w:rFonts w:hint="eastAsia"/>
            </w:rPr>
          </w:pPr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045e636d-a6cf-41cb-b0e2-3dcbf05cc29a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045E636D-A6CF-41CB-B0E2-3DCBF05CC29A}"/>
      </w:docPartPr>
      <w:docPartBody>
        <w:p w:rsidR="003428E9" w:rsidRDefault="00000000">
          <w:pPr>
            <w:rPr>
              <w:rFonts w:hint="eastAsia"/>
            </w:rPr>
          </w:pPr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ec901613-58ae-4637-9a6c-155a70698966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EC901613-58AE-4637-9A6C-155A70698966}"/>
      </w:docPartPr>
      <w:docPartBody>
        <w:p w:rsidR="003428E9" w:rsidRDefault="00000000">
          <w:pPr>
            <w:rPr>
              <w:rFonts w:hint="eastAsia"/>
            </w:rPr>
          </w:pPr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ans-serif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AA6"/>
    <w:rsid w:val="000626F4"/>
    <w:rsid w:val="00077BD1"/>
    <w:rsid w:val="00092075"/>
    <w:rsid w:val="0010003D"/>
    <w:rsid w:val="00186D46"/>
    <w:rsid w:val="00190E1C"/>
    <w:rsid w:val="00192FBF"/>
    <w:rsid w:val="001B0CC4"/>
    <w:rsid w:val="001B6994"/>
    <w:rsid w:val="002659E1"/>
    <w:rsid w:val="003173F0"/>
    <w:rsid w:val="003428E9"/>
    <w:rsid w:val="00380FEB"/>
    <w:rsid w:val="003F018E"/>
    <w:rsid w:val="004C46F6"/>
    <w:rsid w:val="00613C37"/>
    <w:rsid w:val="006D6C88"/>
    <w:rsid w:val="00725561"/>
    <w:rsid w:val="00734B6E"/>
    <w:rsid w:val="00746EBA"/>
    <w:rsid w:val="0076723A"/>
    <w:rsid w:val="0077448D"/>
    <w:rsid w:val="007841C3"/>
    <w:rsid w:val="00836A6A"/>
    <w:rsid w:val="008D032E"/>
    <w:rsid w:val="008D0CC4"/>
    <w:rsid w:val="009C2B76"/>
    <w:rsid w:val="009C6A40"/>
    <w:rsid w:val="00A101A0"/>
    <w:rsid w:val="00AF12AB"/>
    <w:rsid w:val="00BB5CA5"/>
    <w:rsid w:val="00C439E0"/>
    <w:rsid w:val="00C575FF"/>
    <w:rsid w:val="00CA1877"/>
    <w:rsid w:val="00CE3AA6"/>
    <w:rsid w:val="00D564E6"/>
    <w:rsid w:val="00E81F5B"/>
    <w:rsid w:val="00EE31AA"/>
    <w:rsid w:val="00EE40DC"/>
    <w:rsid w:val="00F3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nhideWhenUsed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3D520-92E1-4624-842D-26D714DC4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第三篇补充表格.docx</Template>
  <TotalTime>7</TotalTime>
  <Pages>5</Pages>
  <Words>353</Words>
  <Characters>3090</Characters>
  <Application>Microsoft Office Word</Application>
  <DocSecurity>0</DocSecurity>
  <Lines>441</Lines>
  <Paragraphs>264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叶知秋</dc:creator>
  <cp:lastModifiedBy>t24461</cp:lastModifiedBy>
  <cp:revision>53</cp:revision>
  <cp:lastPrinted>2025-04-20T07:34:00Z</cp:lastPrinted>
  <dcterms:created xsi:type="dcterms:W3CDTF">2024-12-22T14:44:00Z</dcterms:created>
  <dcterms:modified xsi:type="dcterms:W3CDTF">2026-01-0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6305C03A3694D4C8923EDD9EDF6EA30_11</vt:lpwstr>
  </property>
  <property fmtid="{D5CDD505-2E9C-101B-9397-08002B2CF9AE}" pid="4" name="GrammarlyDocumentId">
    <vt:lpwstr>f4766933b3028bffce9e791e5788f47971a47a0518209eb1c9ad8e848585d88b</vt:lpwstr>
  </property>
</Properties>
</file>